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F46" w:rsidRPr="00447976" w:rsidRDefault="00801C2D" w:rsidP="004479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626F7">
        <w:rPr>
          <w:rFonts w:ascii="Times New Roman" w:hAnsi="Times New Roman" w:cs="Times New Roman"/>
          <w:b/>
          <w:sz w:val="24"/>
          <w:szCs w:val="24"/>
        </w:rPr>
        <w:t>T</w:t>
      </w:r>
      <w:r w:rsidR="00126F46" w:rsidRPr="00447976">
        <w:rPr>
          <w:rFonts w:ascii="Times New Roman" w:hAnsi="Times New Roman" w:cs="Times New Roman"/>
          <w:b/>
          <w:sz w:val="24"/>
          <w:szCs w:val="24"/>
        </w:rPr>
        <w:t>able</w:t>
      </w:r>
      <w:r w:rsidR="0019420D">
        <w:rPr>
          <w:rFonts w:ascii="Times New Roman" w:hAnsi="Times New Roman" w:cs="Times New Roman"/>
          <w:b/>
          <w:sz w:val="24"/>
          <w:szCs w:val="24"/>
        </w:rPr>
        <w:t>.</w:t>
      </w:r>
      <w:r w:rsidR="00126F46" w:rsidRPr="00447976">
        <w:rPr>
          <w:rFonts w:ascii="Times New Roman" w:hAnsi="Times New Roman" w:cs="Times New Roman"/>
          <w:sz w:val="24"/>
          <w:szCs w:val="24"/>
        </w:rPr>
        <w:t xml:space="preserve"> Characteristics and clinical outcomes of viral pneumonia patients with and without bacterial coinfection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2080"/>
        <w:gridCol w:w="2080"/>
        <w:gridCol w:w="807"/>
      </w:tblGrid>
      <w:tr w:rsidR="00126F46" w:rsidRPr="00447976" w:rsidTr="00C50257">
        <w:trPr>
          <w:trHeight w:val="1035"/>
        </w:trPr>
        <w:tc>
          <w:tcPr>
            <w:tcW w:w="4077" w:type="dxa"/>
            <w:noWrap/>
            <w:vAlign w:val="center"/>
            <w:hideMark/>
          </w:tcPr>
          <w:p w:rsidR="00126F46" w:rsidRPr="007C390B" w:rsidRDefault="00126F46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080" w:type="dxa"/>
            <w:vAlign w:val="center"/>
            <w:hideMark/>
          </w:tcPr>
          <w:p w:rsidR="00126F46" w:rsidRPr="007C390B" w:rsidRDefault="00126F46" w:rsidP="00655E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 xml:space="preserve">With Bacterial </w:t>
            </w:r>
            <w:r w:rsidR="00655E93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 xml:space="preserve">oinfection </w:t>
            </w:r>
            <w:r w:rsidRPr="007C390B">
              <w:rPr>
                <w:rFonts w:ascii="Times New Roman" w:hAnsi="Times New Roman" w:cs="Times New Roman"/>
                <w:sz w:val="21"/>
                <w:szCs w:val="21"/>
              </w:rPr>
              <w:br/>
              <w:t>n = 27</w:t>
            </w:r>
          </w:p>
        </w:tc>
        <w:tc>
          <w:tcPr>
            <w:tcW w:w="2080" w:type="dxa"/>
            <w:vAlign w:val="center"/>
            <w:hideMark/>
          </w:tcPr>
          <w:p w:rsidR="00126F46" w:rsidRPr="007C390B" w:rsidRDefault="00126F46" w:rsidP="00655E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 xml:space="preserve">Without Bacterial </w:t>
            </w:r>
            <w:r w:rsidR="00655E93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bookmarkStart w:id="0" w:name="_GoBack"/>
            <w:bookmarkEnd w:id="0"/>
            <w:r w:rsidRPr="007C390B">
              <w:rPr>
                <w:rFonts w:ascii="Times New Roman" w:hAnsi="Times New Roman" w:cs="Times New Roman"/>
                <w:sz w:val="21"/>
                <w:szCs w:val="21"/>
              </w:rPr>
              <w:t xml:space="preserve">oinfection </w:t>
            </w:r>
            <w:r w:rsidRPr="007C390B">
              <w:rPr>
                <w:rFonts w:ascii="Times New Roman" w:hAnsi="Times New Roman" w:cs="Times New Roman"/>
                <w:sz w:val="21"/>
                <w:szCs w:val="21"/>
              </w:rPr>
              <w:br/>
              <w:t>n = 42</w:t>
            </w:r>
          </w:p>
        </w:tc>
        <w:tc>
          <w:tcPr>
            <w:tcW w:w="807" w:type="dxa"/>
            <w:noWrap/>
            <w:vAlign w:val="center"/>
            <w:hideMark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126F46" w:rsidRPr="007C390B" w:rsidRDefault="00126F46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65 (56–73)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63 (56–74)</w:t>
            </w:r>
          </w:p>
        </w:tc>
        <w:tc>
          <w:tcPr>
            <w:tcW w:w="807" w:type="dxa"/>
            <w:noWrap/>
            <w:vAlign w:val="center"/>
            <w:hideMark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539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126F46" w:rsidRPr="007C390B" w:rsidRDefault="00126F46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Gender, male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20 (74.1)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37 (88.1)</w:t>
            </w:r>
          </w:p>
        </w:tc>
        <w:tc>
          <w:tcPr>
            <w:tcW w:w="807" w:type="dxa"/>
            <w:noWrap/>
            <w:vAlign w:val="center"/>
            <w:hideMark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134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126F46" w:rsidRPr="007C390B" w:rsidRDefault="00126F46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Pneumonia category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dxa"/>
            <w:noWrap/>
            <w:vAlign w:val="center"/>
            <w:hideMark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918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Community acquired pneumonia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0 (37.0)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4 (33.3)</w:t>
            </w:r>
          </w:p>
        </w:tc>
        <w:tc>
          <w:tcPr>
            <w:tcW w:w="807" w:type="dxa"/>
            <w:noWrap/>
            <w:vAlign w:val="center"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Healthcare-associated pneumonia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1 (40.7)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7 (40.5)</w:t>
            </w:r>
          </w:p>
        </w:tc>
        <w:tc>
          <w:tcPr>
            <w:tcW w:w="807" w:type="dxa"/>
            <w:noWrap/>
            <w:vAlign w:val="center"/>
            <w:hideMark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Hospital acquired pneumonia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6 (22.2)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1 (26.2)</w:t>
            </w:r>
          </w:p>
        </w:tc>
        <w:tc>
          <w:tcPr>
            <w:tcW w:w="807" w:type="dxa"/>
            <w:noWrap/>
            <w:vAlign w:val="center"/>
            <w:hideMark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126F46" w:rsidRPr="007C390B" w:rsidRDefault="00126F46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APACHE II score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30 (24–35)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27 (20–33)</w:t>
            </w:r>
          </w:p>
        </w:tc>
        <w:tc>
          <w:tcPr>
            <w:tcW w:w="807" w:type="dxa"/>
            <w:noWrap/>
            <w:vAlign w:val="center"/>
            <w:hideMark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184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126F46" w:rsidRPr="007C390B" w:rsidRDefault="00126F46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Charlson comorbidity score with age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4 (3–6)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4 (2–6)</w:t>
            </w:r>
          </w:p>
        </w:tc>
        <w:tc>
          <w:tcPr>
            <w:tcW w:w="807" w:type="dxa"/>
            <w:noWrap/>
            <w:vAlign w:val="center"/>
            <w:hideMark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441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126F46" w:rsidRPr="007C390B" w:rsidRDefault="00126F46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Comorbidities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dxa"/>
            <w:noWrap/>
            <w:vAlign w:val="center"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Solid organ malignancy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6 (22.2)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9 (21.4)</w:t>
            </w:r>
          </w:p>
        </w:tc>
        <w:tc>
          <w:tcPr>
            <w:tcW w:w="807" w:type="dxa"/>
            <w:noWrap/>
            <w:vAlign w:val="center"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&gt;0.999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5 (18.5)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8 (19.1)</w:t>
            </w:r>
          </w:p>
        </w:tc>
        <w:tc>
          <w:tcPr>
            <w:tcW w:w="807" w:type="dxa"/>
            <w:noWrap/>
            <w:vAlign w:val="center"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&gt;0.999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Hematologic malignancy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8 (29.6)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1 (26.2)</w:t>
            </w:r>
          </w:p>
        </w:tc>
        <w:tc>
          <w:tcPr>
            <w:tcW w:w="807" w:type="dxa"/>
            <w:noWrap/>
            <w:vAlign w:val="center"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755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Use of immune suppressants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4 (18.1)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1 (26.2)</w:t>
            </w:r>
          </w:p>
        </w:tc>
        <w:tc>
          <w:tcPr>
            <w:tcW w:w="807" w:type="dxa"/>
            <w:noWrap/>
            <w:vAlign w:val="center"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373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Chronic kidney disease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6 (22.2)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7 (16.7)</w:t>
            </w:r>
          </w:p>
        </w:tc>
        <w:tc>
          <w:tcPr>
            <w:tcW w:w="807" w:type="dxa"/>
            <w:noWrap/>
            <w:vAlign w:val="center"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565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Chronic lung disease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4 (14.8)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2 (4.76)</w:t>
            </w:r>
          </w:p>
        </w:tc>
        <w:tc>
          <w:tcPr>
            <w:tcW w:w="807" w:type="dxa"/>
            <w:noWrap/>
            <w:vAlign w:val="center"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201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126F46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126F46" w:rsidRPr="007C390B">
              <w:rPr>
                <w:rFonts w:ascii="Times New Roman" w:hAnsi="Times New Roman" w:cs="Times New Roman"/>
                <w:sz w:val="21"/>
                <w:szCs w:val="21"/>
              </w:rPr>
              <w:t>Recent chemotherapy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6 (22.2)</w:t>
            </w:r>
          </w:p>
        </w:tc>
        <w:tc>
          <w:tcPr>
            <w:tcW w:w="2080" w:type="dxa"/>
            <w:noWrap/>
            <w:vAlign w:val="center"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9 (21.4)</w:t>
            </w:r>
          </w:p>
        </w:tc>
        <w:tc>
          <w:tcPr>
            <w:tcW w:w="807" w:type="dxa"/>
            <w:noWrap/>
            <w:vAlign w:val="center"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&gt;0.999</w:t>
            </w:r>
          </w:p>
        </w:tc>
      </w:tr>
      <w:tr w:rsidR="00126F46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126F46" w:rsidRPr="007C390B" w:rsidRDefault="00126F46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Laboratory data</w:t>
            </w: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126F46" w:rsidRPr="007C390B" w:rsidRDefault="00126F46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dxa"/>
            <w:noWrap/>
            <w:vAlign w:val="center"/>
            <w:hideMark/>
          </w:tcPr>
          <w:p w:rsidR="00126F46" w:rsidRPr="007C390B" w:rsidRDefault="00126F46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White blood cell count (x10</w:t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="007044F5" w:rsidRPr="007C390B">
              <w:rPr>
                <w:rFonts w:ascii="Times New Roman" w:eastAsiaTheme="minorHAnsi" w:hAnsi="Times New Roman" w:cs="Times New Roman"/>
                <w:sz w:val="21"/>
                <w:szCs w:val="21"/>
              </w:rPr>
              <w:t>μ</w:t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L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0.01 (6.81–15.0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0.68 (5.45–16.09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754</w:t>
            </w: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Platelet count (x10</w:t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/μL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66 (34–179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28 (57–188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212</w:t>
            </w: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C-reactive protein (mg/dL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5.5 (7.9–23.6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4.9 (7.7–20.6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638</w:t>
            </w: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</w:tcPr>
          <w:p w:rsidR="007044F5" w:rsidRPr="007C390B" w:rsidRDefault="007044F5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Bronchoalveolar lavage fluid</w:t>
            </w:r>
          </w:p>
        </w:tc>
        <w:tc>
          <w:tcPr>
            <w:tcW w:w="2080" w:type="dxa"/>
            <w:noWrap/>
            <w:vAlign w:val="center"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0" w:type="dxa"/>
            <w:noWrap/>
            <w:vAlign w:val="center"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dxa"/>
            <w:noWrap/>
            <w:vAlign w:val="center"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Segmented neutrophils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80 (59–90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40 (9–63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Lymphocytes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7 (3–12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8 (3–37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CD4/CD8 ratio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80 (0.32–1.27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95 (0.71–1.38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044F5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Length of hospital stay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30 (19–50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32 (23–46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685</w:t>
            </w: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044F5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Length of intensive care unit stay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4 (6–23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1 (7–17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763</w:t>
            </w: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044F5" w:rsidP="004479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In-hospital mortality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Any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7 (63.0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25 (59.5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775</w:t>
            </w:r>
          </w:p>
        </w:tc>
      </w:tr>
      <w:tr w:rsidR="007044F5" w:rsidRPr="00447976" w:rsidTr="00C50257">
        <w:trPr>
          <w:trHeight w:val="330"/>
        </w:trPr>
        <w:tc>
          <w:tcPr>
            <w:tcW w:w="4077" w:type="dxa"/>
            <w:noWrap/>
            <w:vAlign w:val="center"/>
            <w:hideMark/>
          </w:tcPr>
          <w:p w:rsidR="007044F5" w:rsidRPr="007C390B" w:rsidRDefault="007C390B" w:rsidP="007C39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="007044F5" w:rsidRPr="007C390B">
              <w:rPr>
                <w:rFonts w:ascii="Times New Roman" w:hAnsi="Times New Roman" w:cs="Times New Roman"/>
                <w:sz w:val="21"/>
                <w:szCs w:val="21"/>
              </w:rPr>
              <w:t>Pneumonia associated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2 (44.4)</w:t>
            </w:r>
          </w:p>
        </w:tc>
        <w:tc>
          <w:tcPr>
            <w:tcW w:w="2080" w:type="dxa"/>
            <w:noWrap/>
            <w:vAlign w:val="center"/>
            <w:hideMark/>
          </w:tcPr>
          <w:p w:rsidR="007044F5" w:rsidRPr="007C390B" w:rsidRDefault="007044F5" w:rsidP="00447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16 (38.1)</w:t>
            </w:r>
          </w:p>
        </w:tc>
        <w:tc>
          <w:tcPr>
            <w:tcW w:w="807" w:type="dxa"/>
            <w:noWrap/>
            <w:vAlign w:val="center"/>
            <w:hideMark/>
          </w:tcPr>
          <w:p w:rsidR="007044F5" w:rsidRPr="007C390B" w:rsidRDefault="007044F5" w:rsidP="0044797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C390B">
              <w:rPr>
                <w:rFonts w:ascii="Times New Roman" w:hAnsi="Times New Roman" w:cs="Times New Roman"/>
                <w:sz w:val="21"/>
                <w:szCs w:val="21"/>
              </w:rPr>
              <w:t>0.600</w:t>
            </w:r>
          </w:p>
        </w:tc>
      </w:tr>
    </w:tbl>
    <w:p w:rsidR="00F02958" w:rsidRPr="00447976" w:rsidRDefault="00A75313" w:rsidP="004479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7976">
        <w:rPr>
          <w:rFonts w:ascii="Times New Roman" w:hAnsi="Times New Roman" w:cs="Times New Roman"/>
          <w:sz w:val="24"/>
          <w:szCs w:val="24"/>
        </w:rPr>
        <w:t>Values are presented as number (percentage), median (interquartile range), or mean ± standard deviation. APACHE II, Acute Physiology and Chronic Health Evaluation II.</w:t>
      </w:r>
    </w:p>
    <w:p w:rsidR="00F02958" w:rsidRPr="00447976" w:rsidRDefault="00F02958" w:rsidP="0044797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02958" w:rsidRPr="00447976" w:rsidSect="00A753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2BF" w:rsidRDefault="00E812BF" w:rsidP="001F75D6">
      <w:pPr>
        <w:spacing w:after="0" w:line="240" w:lineRule="auto"/>
      </w:pPr>
      <w:r>
        <w:separator/>
      </w:r>
    </w:p>
  </w:endnote>
  <w:endnote w:type="continuationSeparator" w:id="0">
    <w:p w:rsidR="00E812BF" w:rsidRDefault="00E812BF" w:rsidP="001F7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2BF" w:rsidRDefault="00E812BF" w:rsidP="001F75D6">
      <w:pPr>
        <w:spacing w:after="0" w:line="240" w:lineRule="auto"/>
      </w:pPr>
      <w:r>
        <w:separator/>
      </w:r>
    </w:p>
  </w:footnote>
  <w:footnote w:type="continuationSeparator" w:id="0">
    <w:p w:rsidR="00E812BF" w:rsidRDefault="00E812BF" w:rsidP="001F7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CEA"/>
    <w:rsid w:val="00005AC7"/>
    <w:rsid w:val="00010CEA"/>
    <w:rsid w:val="00116C61"/>
    <w:rsid w:val="00126F46"/>
    <w:rsid w:val="00181A06"/>
    <w:rsid w:val="0019420D"/>
    <w:rsid w:val="001E7F8C"/>
    <w:rsid w:val="001F75D6"/>
    <w:rsid w:val="002626F7"/>
    <w:rsid w:val="00302604"/>
    <w:rsid w:val="00357933"/>
    <w:rsid w:val="00387477"/>
    <w:rsid w:val="003B72D3"/>
    <w:rsid w:val="003F140C"/>
    <w:rsid w:val="003F3A35"/>
    <w:rsid w:val="00447976"/>
    <w:rsid w:val="0046362B"/>
    <w:rsid w:val="00466C7A"/>
    <w:rsid w:val="004A16AA"/>
    <w:rsid w:val="004A3BA8"/>
    <w:rsid w:val="00506DEB"/>
    <w:rsid w:val="006478AF"/>
    <w:rsid w:val="00655E93"/>
    <w:rsid w:val="00696EEC"/>
    <w:rsid w:val="007044F5"/>
    <w:rsid w:val="00740E98"/>
    <w:rsid w:val="00793797"/>
    <w:rsid w:val="007A6F2F"/>
    <w:rsid w:val="007C390B"/>
    <w:rsid w:val="00801C2D"/>
    <w:rsid w:val="008B3A7A"/>
    <w:rsid w:val="009532BD"/>
    <w:rsid w:val="0097574F"/>
    <w:rsid w:val="009D153A"/>
    <w:rsid w:val="009E346A"/>
    <w:rsid w:val="009F1652"/>
    <w:rsid w:val="00A22FD1"/>
    <w:rsid w:val="00A31EE5"/>
    <w:rsid w:val="00A52E18"/>
    <w:rsid w:val="00A57B57"/>
    <w:rsid w:val="00A75313"/>
    <w:rsid w:val="00A92745"/>
    <w:rsid w:val="00B06684"/>
    <w:rsid w:val="00BA3071"/>
    <w:rsid w:val="00BB08D6"/>
    <w:rsid w:val="00BC432E"/>
    <w:rsid w:val="00BD2AAA"/>
    <w:rsid w:val="00BD4464"/>
    <w:rsid w:val="00C351E6"/>
    <w:rsid w:val="00C50257"/>
    <w:rsid w:val="00C67064"/>
    <w:rsid w:val="00C72E33"/>
    <w:rsid w:val="00D1375F"/>
    <w:rsid w:val="00DD7F63"/>
    <w:rsid w:val="00DE0553"/>
    <w:rsid w:val="00E30554"/>
    <w:rsid w:val="00E30A38"/>
    <w:rsid w:val="00E812BF"/>
    <w:rsid w:val="00E87D7E"/>
    <w:rsid w:val="00E91F4B"/>
    <w:rsid w:val="00EC2FCD"/>
    <w:rsid w:val="00EC6B6D"/>
    <w:rsid w:val="00EE27DA"/>
    <w:rsid w:val="00EE4643"/>
    <w:rsid w:val="00EF3683"/>
    <w:rsid w:val="00EF66D0"/>
    <w:rsid w:val="00F02958"/>
    <w:rsid w:val="00F86779"/>
    <w:rsid w:val="00FE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0061D6-E480-4EA1-A3B4-96E222ECB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6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7A6F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1F75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F75D6"/>
  </w:style>
  <w:style w:type="paragraph" w:styleId="a6">
    <w:name w:val="footer"/>
    <w:basedOn w:val="a"/>
    <w:link w:val="Char0"/>
    <w:uiPriority w:val="99"/>
    <w:unhideWhenUsed/>
    <w:rsid w:val="001F75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F7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0A465-7E72-4EDC-97EF-909CADDB1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김형준</cp:lastModifiedBy>
  <cp:revision>11</cp:revision>
  <dcterms:created xsi:type="dcterms:W3CDTF">2017-09-01T10:39:00Z</dcterms:created>
  <dcterms:modified xsi:type="dcterms:W3CDTF">2018-02-17T23:36:00Z</dcterms:modified>
</cp:coreProperties>
</file>